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DFD505" w14:textId="7001299A" w:rsidR="00B9535C" w:rsidRDefault="003477F1">
      <w:r>
        <w:t>Table1:</w:t>
      </w:r>
      <w:r w:rsidR="00351C75">
        <w:t xml:space="preserve"> </w:t>
      </w:r>
      <w:r>
        <w:t>Clinical characteristics</w:t>
      </w:r>
      <w:r w:rsidR="005609E0">
        <w:t xml:space="preserve"> of the 24</w:t>
      </w:r>
      <w:r w:rsidR="005609E0" w:rsidRPr="005609E0">
        <w:t xml:space="preserve"> </w:t>
      </w:r>
      <w:r w:rsidR="005609E0">
        <w:t xml:space="preserve">patients with EGFR-mutant before ERGR-TKI treatment </w:t>
      </w:r>
      <w:r w:rsidR="007E3F75">
        <w:t>(</w:t>
      </w:r>
      <w:r w:rsidR="003A72AE">
        <w:t>BT group) and 18</w:t>
      </w:r>
      <w:r w:rsidR="007E3F75">
        <w:t xml:space="preserve"> </w:t>
      </w:r>
      <w:r w:rsidR="003A72AE">
        <w:t xml:space="preserve">patients </w:t>
      </w:r>
      <w:r w:rsidR="007E3F75">
        <w:t xml:space="preserve">with </w:t>
      </w:r>
      <w:r w:rsidR="00351C75">
        <w:t>acquired resistance to ECFR-TKIs</w:t>
      </w:r>
      <w:r w:rsidR="003A72AE">
        <w:t xml:space="preserve"> </w:t>
      </w:r>
      <w:r w:rsidR="00351C75">
        <w:t>(AR</w:t>
      </w:r>
      <w:r w:rsidR="00351C75" w:rsidRPr="00351C75">
        <w:t xml:space="preserve"> </w:t>
      </w:r>
      <w:r w:rsidR="00351C75">
        <w:t>group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3"/>
        <w:gridCol w:w="2764"/>
        <w:gridCol w:w="2764"/>
      </w:tblGrid>
      <w:tr w:rsidR="00351C75" w14:paraId="1AECD805" w14:textId="77777777" w:rsidTr="00101E3D">
        <w:trPr>
          <w:trHeight w:val="521"/>
        </w:trPr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</w:tcPr>
          <w:p w14:paraId="63FC091D" w14:textId="77777777" w:rsidR="00351C75" w:rsidRDefault="00351C75">
            <w:r>
              <w:t>Clinical characteristics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</w:tcPr>
          <w:p w14:paraId="56F697BE" w14:textId="519DCB35" w:rsidR="00351C75" w:rsidRDefault="00025852" w:rsidP="006C3131">
            <w:pPr>
              <w:jc w:val="center"/>
            </w:pPr>
            <w:r>
              <w:t>BT group(n=24</w:t>
            </w:r>
            <w:r w:rsidR="00351C75">
              <w:t>)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</w:tcPr>
          <w:p w14:paraId="4D2837AD" w14:textId="10E547FF" w:rsidR="00351C75" w:rsidRDefault="00351C75" w:rsidP="006C3131">
            <w:pPr>
              <w:jc w:val="center"/>
            </w:pPr>
            <w:r>
              <w:t>AR</w:t>
            </w:r>
            <w:r w:rsidRPr="00351C75">
              <w:t xml:space="preserve"> </w:t>
            </w:r>
            <w:r w:rsidR="00025852">
              <w:t>group(n=18</w:t>
            </w:r>
            <w:r>
              <w:t>)</w:t>
            </w:r>
          </w:p>
        </w:tc>
      </w:tr>
      <w:tr w:rsidR="00351C75" w14:paraId="22C6F359" w14:textId="77777777" w:rsidTr="00101E3D">
        <w:tc>
          <w:tcPr>
            <w:tcW w:w="2763" w:type="dxa"/>
            <w:tcBorders>
              <w:top w:val="single" w:sz="4" w:space="0" w:color="auto"/>
            </w:tcBorders>
          </w:tcPr>
          <w:p w14:paraId="0B27E813" w14:textId="77777777" w:rsidR="00351C75" w:rsidRDefault="00351C75">
            <w:r>
              <w:t>Sex</w:t>
            </w:r>
          </w:p>
        </w:tc>
        <w:tc>
          <w:tcPr>
            <w:tcW w:w="2764" w:type="dxa"/>
            <w:tcBorders>
              <w:top w:val="single" w:sz="4" w:space="0" w:color="auto"/>
            </w:tcBorders>
          </w:tcPr>
          <w:p w14:paraId="14FED37B" w14:textId="77777777" w:rsidR="00351C75" w:rsidRDefault="00351C75"/>
        </w:tc>
        <w:tc>
          <w:tcPr>
            <w:tcW w:w="2764" w:type="dxa"/>
            <w:tcBorders>
              <w:top w:val="single" w:sz="4" w:space="0" w:color="auto"/>
            </w:tcBorders>
          </w:tcPr>
          <w:p w14:paraId="0F03E077" w14:textId="77777777" w:rsidR="00351C75" w:rsidRDefault="00351C75"/>
        </w:tc>
      </w:tr>
      <w:tr w:rsidR="00351C75" w14:paraId="22B093DE" w14:textId="77777777" w:rsidTr="00101E3D">
        <w:tc>
          <w:tcPr>
            <w:tcW w:w="2763" w:type="dxa"/>
          </w:tcPr>
          <w:p w14:paraId="45726710" w14:textId="77777777" w:rsidR="00351C75" w:rsidRDefault="00351C75" w:rsidP="006E01B8">
            <w:pPr>
              <w:jc w:val="center"/>
            </w:pPr>
            <w:r>
              <w:t>Male</w:t>
            </w:r>
          </w:p>
        </w:tc>
        <w:tc>
          <w:tcPr>
            <w:tcW w:w="2764" w:type="dxa"/>
          </w:tcPr>
          <w:p w14:paraId="50E8A076" w14:textId="1C253C28" w:rsidR="00351C75" w:rsidRDefault="005B220A" w:rsidP="006C3131">
            <w:pPr>
              <w:jc w:val="center"/>
            </w:pPr>
            <w:r>
              <w:t>9</w:t>
            </w:r>
          </w:p>
        </w:tc>
        <w:tc>
          <w:tcPr>
            <w:tcW w:w="2764" w:type="dxa"/>
          </w:tcPr>
          <w:p w14:paraId="0760ABEF" w14:textId="4E2E9B33" w:rsidR="00351C75" w:rsidRDefault="005B220A" w:rsidP="006C3131">
            <w:pPr>
              <w:jc w:val="center"/>
            </w:pPr>
            <w:r>
              <w:t>8</w:t>
            </w:r>
          </w:p>
        </w:tc>
      </w:tr>
      <w:tr w:rsidR="00351C75" w14:paraId="76F32D6A" w14:textId="77777777" w:rsidTr="00101E3D">
        <w:tc>
          <w:tcPr>
            <w:tcW w:w="2763" w:type="dxa"/>
          </w:tcPr>
          <w:p w14:paraId="6B256D49" w14:textId="77777777" w:rsidR="00351C75" w:rsidRDefault="00351C75" w:rsidP="006E01B8">
            <w:pPr>
              <w:jc w:val="center"/>
            </w:pPr>
            <w:r>
              <w:t>Female</w:t>
            </w:r>
          </w:p>
        </w:tc>
        <w:tc>
          <w:tcPr>
            <w:tcW w:w="2764" w:type="dxa"/>
          </w:tcPr>
          <w:p w14:paraId="15DE67DB" w14:textId="0CC27713" w:rsidR="00351C75" w:rsidRDefault="00A35F2D" w:rsidP="006C3131">
            <w:pPr>
              <w:jc w:val="center"/>
            </w:pPr>
            <w:r>
              <w:t>1</w:t>
            </w:r>
            <w:r w:rsidR="005B220A">
              <w:t>5</w:t>
            </w:r>
          </w:p>
        </w:tc>
        <w:tc>
          <w:tcPr>
            <w:tcW w:w="2764" w:type="dxa"/>
          </w:tcPr>
          <w:p w14:paraId="10430A6A" w14:textId="09873628" w:rsidR="00351C75" w:rsidRDefault="005B220A" w:rsidP="006C3131">
            <w:pPr>
              <w:jc w:val="center"/>
            </w:pPr>
            <w:r>
              <w:t>10</w:t>
            </w:r>
          </w:p>
        </w:tc>
      </w:tr>
      <w:tr w:rsidR="00351C75" w14:paraId="7D9B324B" w14:textId="77777777" w:rsidTr="00101E3D">
        <w:tc>
          <w:tcPr>
            <w:tcW w:w="2763" w:type="dxa"/>
          </w:tcPr>
          <w:p w14:paraId="6A224274" w14:textId="77777777" w:rsidR="00351C75" w:rsidRDefault="00351C75">
            <w:r>
              <w:t>Age</w:t>
            </w:r>
          </w:p>
        </w:tc>
        <w:tc>
          <w:tcPr>
            <w:tcW w:w="2764" w:type="dxa"/>
          </w:tcPr>
          <w:p w14:paraId="3F5C3B3A" w14:textId="77777777" w:rsidR="00351C75" w:rsidRDefault="00351C75"/>
        </w:tc>
        <w:tc>
          <w:tcPr>
            <w:tcW w:w="2764" w:type="dxa"/>
          </w:tcPr>
          <w:p w14:paraId="5058E6CD" w14:textId="77777777" w:rsidR="00351C75" w:rsidRDefault="00351C75"/>
        </w:tc>
      </w:tr>
      <w:tr w:rsidR="00351C75" w14:paraId="5B509C59" w14:textId="77777777" w:rsidTr="00101E3D">
        <w:tc>
          <w:tcPr>
            <w:tcW w:w="2763" w:type="dxa"/>
          </w:tcPr>
          <w:p w14:paraId="45E54FB2" w14:textId="77777777" w:rsidR="00351C75" w:rsidRPr="0066562C" w:rsidRDefault="0066562C" w:rsidP="006E01B8">
            <w:pPr>
              <w:jc w:val="center"/>
            </w:pPr>
            <w:r w:rsidRPr="0066562C">
              <w:t>&lt;</w:t>
            </w:r>
            <w:r w:rsidR="00351C75" w:rsidRPr="0066562C">
              <w:t>60</w:t>
            </w:r>
          </w:p>
        </w:tc>
        <w:tc>
          <w:tcPr>
            <w:tcW w:w="2764" w:type="dxa"/>
          </w:tcPr>
          <w:p w14:paraId="092F4199" w14:textId="004B7F12" w:rsidR="00351C75" w:rsidRDefault="009061B9" w:rsidP="006C3131">
            <w:pPr>
              <w:jc w:val="center"/>
            </w:pPr>
            <w:r>
              <w:t>1</w:t>
            </w:r>
            <w:r w:rsidR="005B220A">
              <w:t>3</w:t>
            </w:r>
          </w:p>
        </w:tc>
        <w:tc>
          <w:tcPr>
            <w:tcW w:w="2764" w:type="dxa"/>
          </w:tcPr>
          <w:p w14:paraId="74F44D91" w14:textId="6E861625" w:rsidR="00351C75" w:rsidRDefault="005B220A" w:rsidP="006C3131">
            <w:pPr>
              <w:jc w:val="center"/>
            </w:pPr>
            <w:r>
              <w:t>12</w:t>
            </w:r>
          </w:p>
        </w:tc>
      </w:tr>
      <w:tr w:rsidR="00351C75" w14:paraId="0C3AD6CE" w14:textId="77777777" w:rsidTr="00101E3D">
        <w:trPr>
          <w:trHeight w:val="433"/>
        </w:trPr>
        <w:tc>
          <w:tcPr>
            <w:tcW w:w="2763" w:type="dxa"/>
          </w:tcPr>
          <w:p w14:paraId="3E8AF918" w14:textId="77777777" w:rsidR="00351C75" w:rsidRPr="0066562C" w:rsidRDefault="0066562C" w:rsidP="006E01B8">
            <w:pPr>
              <w:widowControl/>
              <w:jc w:val="center"/>
              <w:rPr>
                <w:rFonts w:eastAsia="Times New Roman"/>
                <w:kern w:val="0"/>
              </w:rPr>
            </w:pPr>
            <w:r>
              <w:softHyphen/>
            </w:r>
            <w:r>
              <w:softHyphen/>
            </w:r>
            <w:r w:rsidRPr="0066562C">
              <w:rPr>
                <w:rFonts w:eastAsia="Times New Roman"/>
                <w:color w:val="333333"/>
                <w:kern w:val="0"/>
                <w:shd w:val="clear" w:color="auto" w:fill="FFFFFF"/>
              </w:rPr>
              <w:t>≥</w:t>
            </w:r>
            <w:r>
              <w:rPr>
                <w:rFonts w:eastAsia="Times New Roman" w:hint="eastAsia"/>
                <w:kern w:val="0"/>
              </w:rPr>
              <w:t>60</w:t>
            </w:r>
          </w:p>
        </w:tc>
        <w:tc>
          <w:tcPr>
            <w:tcW w:w="2764" w:type="dxa"/>
          </w:tcPr>
          <w:p w14:paraId="7482E3BC" w14:textId="6FDC5790" w:rsidR="00351C75" w:rsidRDefault="005B220A" w:rsidP="006C3131">
            <w:pPr>
              <w:jc w:val="center"/>
            </w:pPr>
            <w:r>
              <w:t>11</w:t>
            </w:r>
          </w:p>
        </w:tc>
        <w:tc>
          <w:tcPr>
            <w:tcW w:w="2764" w:type="dxa"/>
          </w:tcPr>
          <w:p w14:paraId="5C679137" w14:textId="60B8D44F" w:rsidR="00351C75" w:rsidRDefault="005B220A" w:rsidP="006C3131">
            <w:pPr>
              <w:jc w:val="center"/>
            </w:pPr>
            <w:r>
              <w:t>6</w:t>
            </w:r>
          </w:p>
        </w:tc>
      </w:tr>
      <w:tr w:rsidR="009E6512" w14:paraId="2B8964B4" w14:textId="77777777" w:rsidTr="00101E3D">
        <w:tc>
          <w:tcPr>
            <w:tcW w:w="2763" w:type="dxa"/>
          </w:tcPr>
          <w:p w14:paraId="484F5EEC" w14:textId="77777777" w:rsidR="009E6512" w:rsidRDefault="009E6512" w:rsidP="0066562C">
            <w:pPr>
              <w:widowControl/>
              <w:jc w:val="left"/>
            </w:pPr>
            <w:r>
              <w:rPr>
                <w:rFonts w:hint="eastAsia"/>
              </w:rPr>
              <w:t>Histo</w:t>
            </w:r>
            <w:r>
              <w:t>logy</w:t>
            </w:r>
          </w:p>
        </w:tc>
        <w:tc>
          <w:tcPr>
            <w:tcW w:w="2764" w:type="dxa"/>
          </w:tcPr>
          <w:p w14:paraId="27F96585" w14:textId="77777777" w:rsidR="009E6512" w:rsidRDefault="009E6512" w:rsidP="006C3131">
            <w:pPr>
              <w:jc w:val="center"/>
            </w:pPr>
          </w:p>
        </w:tc>
        <w:tc>
          <w:tcPr>
            <w:tcW w:w="2764" w:type="dxa"/>
          </w:tcPr>
          <w:p w14:paraId="25B8545E" w14:textId="77777777" w:rsidR="009E6512" w:rsidRDefault="009E6512" w:rsidP="006C3131">
            <w:pPr>
              <w:jc w:val="center"/>
            </w:pPr>
          </w:p>
        </w:tc>
      </w:tr>
      <w:tr w:rsidR="009E6512" w14:paraId="672B2BF9" w14:textId="77777777" w:rsidTr="00101E3D">
        <w:tc>
          <w:tcPr>
            <w:tcW w:w="2763" w:type="dxa"/>
          </w:tcPr>
          <w:p w14:paraId="50E91CF7" w14:textId="77777777" w:rsidR="009E6512" w:rsidRDefault="009E6512" w:rsidP="006E01B8">
            <w:pPr>
              <w:widowControl/>
              <w:jc w:val="center"/>
            </w:pPr>
            <w:r>
              <w:t>Adenocarcinoma</w:t>
            </w:r>
          </w:p>
        </w:tc>
        <w:tc>
          <w:tcPr>
            <w:tcW w:w="2764" w:type="dxa"/>
          </w:tcPr>
          <w:p w14:paraId="1A0905D3" w14:textId="6EE9FAD0" w:rsidR="009E6512" w:rsidRDefault="00410CFC" w:rsidP="006C3131">
            <w:pPr>
              <w:jc w:val="center"/>
            </w:pPr>
            <w:r>
              <w:rPr>
                <w:rFonts w:hint="eastAsia"/>
              </w:rPr>
              <w:t>21</w:t>
            </w:r>
          </w:p>
        </w:tc>
        <w:tc>
          <w:tcPr>
            <w:tcW w:w="2764" w:type="dxa"/>
          </w:tcPr>
          <w:p w14:paraId="67313E2D" w14:textId="3FB72FFD" w:rsidR="009E6512" w:rsidRDefault="00FA045B" w:rsidP="006C3131">
            <w:pPr>
              <w:jc w:val="center"/>
            </w:pPr>
            <w:r>
              <w:rPr>
                <w:rFonts w:hint="eastAsia"/>
              </w:rPr>
              <w:t>1</w:t>
            </w:r>
            <w:r w:rsidR="00410CFC">
              <w:rPr>
                <w:rFonts w:hint="eastAsia"/>
              </w:rPr>
              <w:t>8</w:t>
            </w:r>
          </w:p>
        </w:tc>
      </w:tr>
      <w:tr w:rsidR="009E6512" w14:paraId="554AEFA6" w14:textId="77777777" w:rsidTr="00101E3D">
        <w:tc>
          <w:tcPr>
            <w:tcW w:w="2763" w:type="dxa"/>
          </w:tcPr>
          <w:p w14:paraId="7E42D14F" w14:textId="450E8D19" w:rsidR="009E6512" w:rsidRDefault="00FA045B" w:rsidP="006E01B8">
            <w:pPr>
              <w:widowControl/>
              <w:jc w:val="center"/>
            </w:pPr>
            <w:r>
              <w:rPr>
                <w:rFonts w:hint="eastAsia"/>
              </w:rPr>
              <w:t>Non-adenocarcinoma</w:t>
            </w:r>
          </w:p>
        </w:tc>
        <w:tc>
          <w:tcPr>
            <w:tcW w:w="2764" w:type="dxa"/>
          </w:tcPr>
          <w:p w14:paraId="6464CC71" w14:textId="5D385CB8" w:rsidR="009E6512" w:rsidRDefault="00410CFC" w:rsidP="006C3131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764" w:type="dxa"/>
          </w:tcPr>
          <w:p w14:paraId="0A03F7ED" w14:textId="1B2E531C" w:rsidR="009E6512" w:rsidRDefault="00FA045B" w:rsidP="006C3131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101E3D" w14:paraId="3E5C13BE" w14:textId="77777777" w:rsidTr="00D82696">
        <w:tc>
          <w:tcPr>
            <w:tcW w:w="2763" w:type="dxa"/>
          </w:tcPr>
          <w:p w14:paraId="186C97DF" w14:textId="77777777" w:rsidR="00101E3D" w:rsidRDefault="00101E3D" w:rsidP="00D82696">
            <w:r>
              <w:t>Smoking</w:t>
            </w:r>
          </w:p>
        </w:tc>
        <w:tc>
          <w:tcPr>
            <w:tcW w:w="2764" w:type="dxa"/>
          </w:tcPr>
          <w:p w14:paraId="190B0554" w14:textId="77777777" w:rsidR="00101E3D" w:rsidRDefault="00101E3D" w:rsidP="00D82696">
            <w:pPr>
              <w:jc w:val="center"/>
            </w:pPr>
          </w:p>
        </w:tc>
        <w:tc>
          <w:tcPr>
            <w:tcW w:w="2764" w:type="dxa"/>
          </w:tcPr>
          <w:p w14:paraId="56D82DA6" w14:textId="77777777" w:rsidR="00101E3D" w:rsidRDefault="00101E3D" w:rsidP="00D82696">
            <w:pPr>
              <w:jc w:val="center"/>
            </w:pPr>
          </w:p>
        </w:tc>
      </w:tr>
      <w:tr w:rsidR="00101E3D" w14:paraId="395D6DBA" w14:textId="77777777" w:rsidTr="00D82696">
        <w:tc>
          <w:tcPr>
            <w:tcW w:w="2763" w:type="dxa"/>
          </w:tcPr>
          <w:p w14:paraId="6D6E4314" w14:textId="77777777" w:rsidR="00101E3D" w:rsidRDefault="00101E3D" w:rsidP="00D82696">
            <w:pPr>
              <w:jc w:val="center"/>
            </w:pPr>
            <w:r>
              <w:t>Never</w:t>
            </w:r>
          </w:p>
        </w:tc>
        <w:tc>
          <w:tcPr>
            <w:tcW w:w="2764" w:type="dxa"/>
          </w:tcPr>
          <w:p w14:paraId="3A10350D" w14:textId="77777777" w:rsidR="00101E3D" w:rsidRDefault="00101E3D" w:rsidP="00D82696">
            <w:pPr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2764" w:type="dxa"/>
          </w:tcPr>
          <w:p w14:paraId="1AD00506" w14:textId="77777777" w:rsidR="00101E3D" w:rsidRDefault="00101E3D" w:rsidP="00D82696">
            <w:pPr>
              <w:jc w:val="center"/>
            </w:pPr>
            <w:r>
              <w:rPr>
                <w:rFonts w:hint="eastAsia"/>
              </w:rPr>
              <w:t>11</w:t>
            </w:r>
          </w:p>
        </w:tc>
      </w:tr>
      <w:tr w:rsidR="00101E3D" w14:paraId="044477FD" w14:textId="77777777" w:rsidTr="00D82696">
        <w:tc>
          <w:tcPr>
            <w:tcW w:w="2763" w:type="dxa"/>
          </w:tcPr>
          <w:p w14:paraId="50475B66" w14:textId="77777777" w:rsidR="00101E3D" w:rsidRDefault="00101E3D" w:rsidP="00D82696">
            <w:r>
              <w:t xml:space="preserve">        Ever</w:t>
            </w:r>
          </w:p>
        </w:tc>
        <w:tc>
          <w:tcPr>
            <w:tcW w:w="2764" w:type="dxa"/>
          </w:tcPr>
          <w:p w14:paraId="5C8A484C" w14:textId="77777777" w:rsidR="00101E3D" w:rsidRDefault="00101E3D" w:rsidP="00D82696">
            <w:pPr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2764" w:type="dxa"/>
          </w:tcPr>
          <w:p w14:paraId="40046932" w14:textId="77777777" w:rsidR="00101E3D" w:rsidRDefault="00101E3D" w:rsidP="00D82696">
            <w:pPr>
              <w:jc w:val="center"/>
            </w:pPr>
            <w:r>
              <w:rPr>
                <w:rFonts w:hint="eastAsia"/>
              </w:rPr>
              <w:t>7</w:t>
            </w:r>
          </w:p>
        </w:tc>
      </w:tr>
      <w:tr w:rsidR="00351C75" w14:paraId="4B7CAE51" w14:textId="77777777" w:rsidTr="00101E3D">
        <w:tc>
          <w:tcPr>
            <w:tcW w:w="2763" w:type="dxa"/>
          </w:tcPr>
          <w:p w14:paraId="36D8A81E" w14:textId="77777777" w:rsidR="00351C75" w:rsidRDefault="0066562C">
            <w:r>
              <w:rPr>
                <w:rFonts w:hint="eastAsia"/>
              </w:rPr>
              <w:t>Stage</w:t>
            </w:r>
          </w:p>
        </w:tc>
        <w:tc>
          <w:tcPr>
            <w:tcW w:w="2764" w:type="dxa"/>
          </w:tcPr>
          <w:p w14:paraId="30B6678F" w14:textId="77777777" w:rsidR="00351C75" w:rsidRDefault="00351C75" w:rsidP="006C3131">
            <w:pPr>
              <w:jc w:val="center"/>
            </w:pPr>
          </w:p>
        </w:tc>
        <w:tc>
          <w:tcPr>
            <w:tcW w:w="2764" w:type="dxa"/>
          </w:tcPr>
          <w:p w14:paraId="60AF9890" w14:textId="77777777" w:rsidR="00351C75" w:rsidRDefault="00351C75" w:rsidP="006C3131">
            <w:pPr>
              <w:jc w:val="center"/>
            </w:pPr>
          </w:p>
        </w:tc>
      </w:tr>
      <w:tr w:rsidR="00351C75" w14:paraId="3ACD58C2" w14:textId="77777777" w:rsidTr="00101E3D">
        <w:tc>
          <w:tcPr>
            <w:tcW w:w="2763" w:type="dxa"/>
          </w:tcPr>
          <w:p w14:paraId="093849BF" w14:textId="77777777" w:rsidR="00351C75" w:rsidRDefault="0066562C" w:rsidP="006E01B8">
            <w:pPr>
              <w:jc w:val="center"/>
            </w:pPr>
            <w:bookmarkStart w:id="0" w:name="_GoBack" w:colFirst="1" w:colLast="1"/>
            <w:r w:rsidRPr="0066562C">
              <w:rPr>
                <w:rFonts w:hint="eastAsia"/>
              </w:rPr>
              <w:t>Ⅲ</w:t>
            </w:r>
            <w:r>
              <w:rPr>
                <w:rFonts w:hint="eastAsia"/>
              </w:rPr>
              <w:t>B</w:t>
            </w:r>
          </w:p>
        </w:tc>
        <w:tc>
          <w:tcPr>
            <w:tcW w:w="2764" w:type="dxa"/>
          </w:tcPr>
          <w:p w14:paraId="4F71E294" w14:textId="623B15CF" w:rsidR="00351C75" w:rsidRDefault="00410CFC" w:rsidP="006C3131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764" w:type="dxa"/>
          </w:tcPr>
          <w:p w14:paraId="5F0E1876" w14:textId="5DFF07D5" w:rsidR="00351C75" w:rsidRDefault="00410CFC" w:rsidP="006C3131">
            <w:pPr>
              <w:jc w:val="center"/>
            </w:pPr>
            <w:r>
              <w:rPr>
                <w:rFonts w:hint="eastAsia"/>
              </w:rPr>
              <w:t>3</w:t>
            </w:r>
          </w:p>
        </w:tc>
      </w:tr>
      <w:bookmarkEnd w:id="0"/>
      <w:tr w:rsidR="00351C75" w14:paraId="6FC2C2A7" w14:textId="77777777" w:rsidTr="00101E3D">
        <w:tc>
          <w:tcPr>
            <w:tcW w:w="2763" w:type="dxa"/>
          </w:tcPr>
          <w:p w14:paraId="72D2E7E9" w14:textId="37E5FEFB" w:rsidR="00351C75" w:rsidRDefault="00E6143A" w:rsidP="00E6143A">
            <w:r>
              <w:t xml:space="preserve">         </w:t>
            </w:r>
            <w:r w:rsidR="009E6512" w:rsidRPr="009E6512">
              <w:rPr>
                <w:rFonts w:hint="eastAsia"/>
              </w:rPr>
              <w:t>Ⅳ</w:t>
            </w:r>
          </w:p>
        </w:tc>
        <w:tc>
          <w:tcPr>
            <w:tcW w:w="2764" w:type="dxa"/>
          </w:tcPr>
          <w:p w14:paraId="2017C2E4" w14:textId="6B32C0CE" w:rsidR="00351C75" w:rsidRDefault="00FA045B" w:rsidP="006C3131">
            <w:pPr>
              <w:jc w:val="center"/>
            </w:pPr>
            <w:r>
              <w:rPr>
                <w:rFonts w:hint="eastAsia"/>
              </w:rPr>
              <w:t>1</w:t>
            </w:r>
            <w:r w:rsidR="00410CFC">
              <w:rPr>
                <w:rFonts w:hint="eastAsia"/>
              </w:rPr>
              <w:t>9</w:t>
            </w:r>
          </w:p>
        </w:tc>
        <w:tc>
          <w:tcPr>
            <w:tcW w:w="2764" w:type="dxa"/>
          </w:tcPr>
          <w:p w14:paraId="4A9C785F" w14:textId="6F31D82D" w:rsidR="00351C75" w:rsidRDefault="00FA045B" w:rsidP="006C3131">
            <w:pPr>
              <w:jc w:val="center"/>
            </w:pPr>
            <w:r>
              <w:rPr>
                <w:rFonts w:hint="eastAsia"/>
              </w:rPr>
              <w:t>1</w:t>
            </w:r>
            <w:r w:rsidR="00410CFC">
              <w:rPr>
                <w:rFonts w:hint="eastAsia"/>
              </w:rPr>
              <w:t>5</w:t>
            </w:r>
          </w:p>
        </w:tc>
      </w:tr>
      <w:tr w:rsidR="009E6512" w14:paraId="0D354311" w14:textId="77777777" w:rsidTr="00101E3D">
        <w:tc>
          <w:tcPr>
            <w:tcW w:w="2763" w:type="dxa"/>
          </w:tcPr>
          <w:p w14:paraId="1DB28153" w14:textId="77777777" w:rsidR="009E6512" w:rsidRPr="009E6512" w:rsidRDefault="009E6512">
            <w:r>
              <w:rPr>
                <w:rFonts w:hint="eastAsia"/>
              </w:rPr>
              <w:t>EGFR</w:t>
            </w:r>
          </w:p>
        </w:tc>
        <w:tc>
          <w:tcPr>
            <w:tcW w:w="2764" w:type="dxa"/>
          </w:tcPr>
          <w:p w14:paraId="6417FBFB" w14:textId="77777777" w:rsidR="009E6512" w:rsidRDefault="009E6512" w:rsidP="006C3131">
            <w:pPr>
              <w:jc w:val="center"/>
            </w:pPr>
          </w:p>
        </w:tc>
        <w:tc>
          <w:tcPr>
            <w:tcW w:w="2764" w:type="dxa"/>
          </w:tcPr>
          <w:p w14:paraId="072ABA2F" w14:textId="77777777" w:rsidR="009E6512" w:rsidRDefault="009E6512" w:rsidP="006C3131">
            <w:pPr>
              <w:jc w:val="center"/>
            </w:pPr>
          </w:p>
        </w:tc>
      </w:tr>
      <w:tr w:rsidR="009E6512" w14:paraId="434C5E64" w14:textId="77777777" w:rsidTr="00101E3D">
        <w:tc>
          <w:tcPr>
            <w:tcW w:w="2763" w:type="dxa"/>
          </w:tcPr>
          <w:p w14:paraId="4F5A9A2C" w14:textId="77777777" w:rsidR="009E6512" w:rsidRDefault="009E6512" w:rsidP="006E01B8">
            <w:pPr>
              <w:jc w:val="center"/>
            </w:pPr>
            <w:r>
              <w:rPr>
                <w:rFonts w:hint="eastAsia"/>
              </w:rPr>
              <w:t>19DEL</w:t>
            </w:r>
          </w:p>
        </w:tc>
        <w:tc>
          <w:tcPr>
            <w:tcW w:w="2764" w:type="dxa"/>
          </w:tcPr>
          <w:p w14:paraId="61D97042" w14:textId="74094FD6" w:rsidR="009E6512" w:rsidRDefault="00FA045B" w:rsidP="006C3131">
            <w:pPr>
              <w:jc w:val="center"/>
            </w:pPr>
            <w:r>
              <w:rPr>
                <w:rFonts w:hint="eastAsia"/>
              </w:rPr>
              <w:t>1</w:t>
            </w:r>
            <w:r w:rsidR="00410CFC">
              <w:rPr>
                <w:rFonts w:hint="eastAsia"/>
              </w:rPr>
              <w:t>6</w:t>
            </w:r>
          </w:p>
        </w:tc>
        <w:tc>
          <w:tcPr>
            <w:tcW w:w="2764" w:type="dxa"/>
          </w:tcPr>
          <w:p w14:paraId="6DB491DB" w14:textId="02CED065" w:rsidR="009E6512" w:rsidRDefault="00410CFC" w:rsidP="006C3131">
            <w:pPr>
              <w:jc w:val="center"/>
            </w:pPr>
            <w:r>
              <w:rPr>
                <w:rFonts w:hint="eastAsia"/>
              </w:rPr>
              <w:t>5</w:t>
            </w:r>
          </w:p>
        </w:tc>
      </w:tr>
      <w:tr w:rsidR="009E6512" w14:paraId="2E8921C5" w14:textId="77777777" w:rsidTr="00101E3D">
        <w:tc>
          <w:tcPr>
            <w:tcW w:w="2763" w:type="dxa"/>
          </w:tcPr>
          <w:p w14:paraId="63CE0874" w14:textId="77777777" w:rsidR="009E6512" w:rsidRDefault="009E6512" w:rsidP="006E01B8">
            <w:pPr>
              <w:jc w:val="center"/>
            </w:pPr>
            <w:r>
              <w:rPr>
                <w:rFonts w:hint="eastAsia"/>
              </w:rPr>
              <w:t>L858R</w:t>
            </w:r>
          </w:p>
        </w:tc>
        <w:tc>
          <w:tcPr>
            <w:tcW w:w="2764" w:type="dxa"/>
          </w:tcPr>
          <w:p w14:paraId="72273A15" w14:textId="1F341264" w:rsidR="009E6512" w:rsidRDefault="00410CFC" w:rsidP="006C3131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2764" w:type="dxa"/>
          </w:tcPr>
          <w:p w14:paraId="65EC1FB4" w14:textId="299936E4" w:rsidR="009E6512" w:rsidRDefault="00410CFC" w:rsidP="006C3131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9E6512" w14:paraId="2FD2C0B1" w14:textId="77777777" w:rsidTr="00101E3D">
        <w:tc>
          <w:tcPr>
            <w:tcW w:w="2763" w:type="dxa"/>
          </w:tcPr>
          <w:p w14:paraId="5DE15330" w14:textId="77777777" w:rsidR="009E6512" w:rsidRDefault="009E6512" w:rsidP="006E01B8">
            <w:pPr>
              <w:jc w:val="center"/>
            </w:pPr>
            <w:r>
              <w:rPr>
                <w:rFonts w:hint="eastAsia"/>
              </w:rPr>
              <w:t>T790M</w:t>
            </w:r>
          </w:p>
        </w:tc>
        <w:tc>
          <w:tcPr>
            <w:tcW w:w="2764" w:type="dxa"/>
          </w:tcPr>
          <w:p w14:paraId="2841435D" w14:textId="1042D551" w:rsidR="009E6512" w:rsidRDefault="00FA045B" w:rsidP="006C313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764" w:type="dxa"/>
          </w:tcPr>
          <w:p w14:paraId="6AC201FA" w14:textId="135150C6" w:rsidR="009E6512" w:rsidRDefault="00410CFC" w:rsidP="006C3131">
            <w:pPr>
              <w:jc w:val="center"/>
            </w:pPr>
            <w:r>
              <w:rPr>
                <w:rFonts w:hint="eastAsia"/>
              </w:rPr>
              <w:t>9</w:t>
            </w:r>
          </w:p>
        </w:tc>
      </w:tr>
    </w:tbl>
    <w:p w14:paraId="098901C3" w14:textId="77777777" w:rsidR="00351C75" w:rsidRDefault="00351C75"/>
    <w:p w14:paraId="68153AB4" w14:textId="77777777" w:rsidR="00C00B79" w:rsidRDefault="00C00B79"/>
    <w:sectPr w:rsidR="00C00B79" w:rsidSect="00C36F3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8CDF3C" w14:textId="77777777" w:rsidR="007A432A" w:rsidRDefault="007A432A" w:rsidP="003477F1">
      <w:r>
        <w:separator/>
      </w:r>
    </w:p>
  </w:endnote>
  <w:endnote w:type="continuationSeparator" w:id="0">
    <w:p w14:paraId="1AE80F94" w14:textId="77777777" w:rsidR="007A432A" w:rsidRDefault="007A432A" w:rsidP="003477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877BA3" w14:textId="77777777" w:rsidR="007A432A" w:rsidRDefault="007A432A" w:rsidP="003477F1">
      <w:r>
        <w:separator/>
      </w:r>
    </w:p>
  </w:footnote>
  <w:footnote w:type="continuationSeparator" w:id="0">
    <w:p w14:paraId="640C724F" w14:textId="77777777" w:rsidR="007A432A" w:rsidRDefault="007A432A" w:rsidP="003477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B79"/>
    <w:rsid w:val="00025852"/>
    <w:rsid w:val="00027785"/>
    <w:rsid w:val="00094FB6"/>
    <w:rsid w:val="000E6A1D"/>
    <w:rsid w:val="00101E3D"/>
    <w:rsid w:val="00106089"/>
    <w:rsid w:val="00115994"/>
    <w:rsid w:val="002107D5"/>
    <w:rsid w:val="002143D4"/>
    <w:rsid w:val="00251363"/>
    <w:rsid w:val="002B1DE4"/>
    <w:rsid w:val="002B5D10"/>
    <w:rsid w:val="002C0DDD"/>
    <w:rsid w:val="003033E9"/>
    <w:rsid w:val="003477F1"/>
    <w:rsid w:val="00351C75"/>
    <w:rsid w:val="003975FA"/>
    <w:rsid w:val="003A72AE"/>
    <w:rsid w:val="0040043B"/>
    <w:rsid w:val="00410CFC"/>
    <w:rsid w:val="004651C5"/>
    <w:rsid w:val="004A1DDE"/>
    <w:rsid w:val="004E745F"/>
    <w:rsid w:val="005362CF"/>
    <w:rsid w:val="00554C8F"/>
    <w:rsid w:val="005609E0"/>
    <w:rsid w:val="005B220A"/>
    <w:rsid w:val="005B7EDF"/>
    <w:rsid w:val="006363A8"/>
    <w:rsid w:val="0066562C"/>
    <w:rsid w:val="006A4ED6"/>
    <w:rsid w:val="006C3131"/>
    <w:rsid w:val="006E01B8"/>
    <w:rsid w:val="00706427"/>
    <w:rsid w:val="00732443"/>
    <w:rsid w:val="00753194"/>
    <w:rsid w:val="007963E6"/>
    <w:rsid w:val="007A432A"/>
    <w:rsid w:val="007C694B"/>
    <w:rsid w:val="007E3F75"/>
    <w:rsid w:val="00800440"/>
    <w:rsid w:val="00834984"/>
    <w:rsid w:val="008E2B61"/>
    <w:rsid w:val="009061B9"/>
    <w:rsid w:val="00931B7F"/>
    <w:rsid w:val="009B27C8"/>
    <w:rsid w:val="009E1765"/>
    <w:rsid w:val="009E6512"/>
    <w:rsid w:val="00A13E01"/>
    <w:rsid w:val="00A33187"/>
    <w:rsid w:val="00A35F2D"/>
    <w:rsid w:val="00A40441"/>
    <w:rsid w:val="00AA5347"/>
    <w:rsid w:val="00AB49A2"/>
    <w:rsid w:val="00B9535C"/>
    <w:rsid w:val="00C00B79"/>
    <w:rsid w:val="00C23C83"/>
    <w:rsid w:val="00C36F3D"/>
    <w:rsid w:val="00C67BFE"/>
    <w:rsid w:val="00C71CE9"/>
    <w:rsid w:val="00CB5260"/>
    <w:rsid w:val="00D21129"/>
    <w:rsid w:val="00D266F0"/>
    <w:rsid w:val="00D31C6E"/>
    <w:rsid w:val="00D77A23"/>
    <w:rsid w:val="00E00822"/>
    <w:rsid w:val="00E6143A"/>
    <w:rsid w:val="00E677D6"/>
    <w:rsid w:val="00E93CBF"/>
    <w:rsid w:val="00ED0CA9"/>
    <w:rsid w:val="00F810A3"/>
    <w:rsid w:val="00FA045B"/>
    <w:rsid w:val="00FD15C9"/>
    <w:rsid w:val="00FD3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5F78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0B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3477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3477F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477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3477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369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9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70</Words>
  <Characters>399</Characters>
  <Application>Microsoft Macintosh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8</cp:revision>
  <dcterms:created xsi:type="dcterms:W3CDTF">2019-05-09T01:50:00Z</dcterms:created>
  <dcterms:modified xsi:type="dcterms:W3CDTF">2020-05-06T12:53:00Z</dcterms:modified>
</cp:coreProperties>
</file>